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F89" w:rsidRPr="002C490F" w:rsidRDefault="00EC1F89" w:rsidP="00EC1F89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upporting t</w:t>
      </w:r>
      <w:r w:rsidRPr="002C490F">
        <w:rPr>
          <w:rFonts w:ascii="Times New Roman" w:hAnsi="Times New Roman" w:cs="Times New Roman"/>
          <w:b/>
          <w:noProof/>
          <w:sz w:val="24"/>
          <w:szCs w:val="24"/>
        </w:rPr>
        <w:t xml:space="preserve">able shows the sensitivity test of the included studies in the meta-synth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3960"/>
        <w:gridCol w:w="2070"/>
        <w:gridCol w:w="2718"/>
      </w:tblGrid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ies Omitted 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b/>
                <w:sz w:val="24"/>
                <w:szCs w:val="24"/>
              </w:rPr>
              <w:t>[95% Conf.  Interval]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Hinkosan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et al, (2020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9917769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6.0465217    7.9370322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042C13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42C1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3960" w:type="dxa"/>
          </w:tcPr>
          <w:p w:rsidR="00EC1F89" w:rsidRPr="00042C13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042C1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alle</w:t>
            </w:r>
            <w:proofErr w:type="spellEnd"/>
            <w:r w:rsidRPr="00042C1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and </w:t>
            </w:r>
            <w:proofErr w:type="spellStart"/>
            <w:r w:rsidRPr="00042C1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zagew</w:t>
            </w:r>
            <w:proofErr w:type="spellEnd"/>
            <w:r w:rsidRPr="00042C1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, (2019)</w:t>
            </w:r>
          </w:p>
        </w:tc>
        <w:tc>
          <w:tcPr>
            <w:tcW w:w="2070" w:type="dxa"/>
          </w:tcPr>
          <w:p w:rsidR="00EC1F89" w:rsidRPr="00042C13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42C1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6.4932132   </w:t>
            </w:r>
          </w:p>
        </w:tc>
        <w:tc>
          <w:tcPr>
            <w:tcW w:w="2718" w:type="dxa"/>
          </w:tcPr>
          <w:p w:rsidR="00EC1F89" w:rsidRPr="00042C13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42C1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5678492    7.4185772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Belay and </w:t>
            </w: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Wudad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, (2019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6.7178617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7904029    7.6453204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Gudeta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Regassa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,  (2019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6.7738271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8370223    7.7106318</w:t>
            </w:r>
          </w:p>
        </w:tc>
        <w:bookmarkStart w:id="0" w:name="_GoBack"/>
        <w:bookmarkEnd w:id="0"/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Legesse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et al, (2019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9003162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9662447    7.8343873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konnen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et al, (2018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6.4435401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.5207939    7.3662863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Gudeta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et al, (2018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6940365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7608972    7.6271758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ahsay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et al, (2018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7.2787991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.1781397    8.3794584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Wodajo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and Reddy, (2016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7477126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8130798    7.6823454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Wagnew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et al, (2016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9700456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6.0264874    7.9136038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Shegaze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et al, (2016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4571271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5335259    7.3807282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Terefe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et al, (2015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7.0049462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6.0513711    7.9585218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Tessema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et al, (2015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750062 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8136063    7.6865177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4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Vata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et al, (2015)|   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7.1510735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.1690316    8.1331158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Seyom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et al, (2015)|  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7.1190157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6.1500587    8.0879726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Selamawit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Sisay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, (2015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6.7665114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8384962    7.6945262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Mariamawit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Shiferaw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, (2014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6914659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7698507    7.6130815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Wolde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et al, (2011) 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7075911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7764339    7.6387486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Gaym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et al,  (2011)|  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8455987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6.0542436    7.6369538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Teklu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Gaym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, (2006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8948956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9547296    7.8350616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Mekbebe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Ketsela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, (1991)|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9001942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9640684    7.8363199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Hailu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, (1991)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5963273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6655335    7.5271206</w:t>
            </w:r>
          </w:p>
        </w:tc>
      </w:tr>
      <w:tr w:rsidR="00EC1F89" w:rsidRPr="002C490F" w:rsidTr="001B560B">
        <w:tc>
          <w:tcPr>
            <w:tcW w:w="82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Combined          </w:t>
            </w:r>
          </w:p>
        </w:tc>
        <w:tc>
          <w:tcPr>
            <w:tcW w:w="2070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 xml:space="preserve">6.8222515      </w:t>
            </w:r>
          </w:p>
        </w:tc>
        <w:tc>
          <w:tcPr>
            <w:tcW w:w="2718" w:type="dxa"/>
          </w:tcPr>
          <w:p w:rsidR="00EC1F89" w:rsidRPr="002C490F" w:rsidRDefault="00EC1F89" w:rsidP="001B56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90F">
              <w:rPr>
                <w:rFonts w:ascii="Times New Roman" w:hAnsi="Times New Roman" w:cs="Times New Roman"/>
                <w:sz w:val="24"/>
                <w:szCs w:val="24"/>
              </w:rPr>
              <w:t>5.9013923    7.7431108</w:t>
            </w:r>
          </w:p>
        </w:tc>
      </w:tr>
    </w:tbl>
    <w:p w:rsidR="00EC1F89" w:rsidRPr="002C490F" w:rsidRDefault="00EC1F89" w:rsidP="00EC1F89">
      <w:pPr>
        <w:spacing w:line="360" w:lineRule="auto"/>
        <w:rPr>
          <w:rFonts w:ascii="Times New Roman" w:hAnsi="Times New Roman" w:cs="Times New Roman"/>
        </w:rPr>
      </w:pPr>
    </w:p>
    <w:p w:rsidR="00EC1F89" w:rsidRPr="002C490F" w:rsidRDefault="00EC1F89" w:rsidP="00EC1F89">
      <w:pPr>
        <w:spacing w:line="360" w:lineRule="auto"/>
        <w:rPr>
          <w:rFonts w:ascii="Times New Roman" w:hAnsi="Times New Roman" w:cs="Times New Roman"/>
        </w:rPr>
      </w:pPr>
    </w:p>
    <w:p w:rsidR="00B559DC" w:rsidRDefault="00042C13"/>
    <w:sectPr w:rsidR="00B55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F89"/>
    <w:rsid w:val="00042C13"/>
    <w:rsid w:val="00C339E2"/>
    <w:rsid w:val="00EB7F45"/>
    <w:rsid w:val="00EC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F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F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6-18T03:20:00Z</dcterms:created>
  <dcterms:modified xsi:type="dcterms:W3CDTF">2020-07-28T03:25:00Z</dcterms:modified>
</cp:coreProperties>
</file>